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65D5" w:rsidRPr="00543FC7" w:rsidRDefault="003232DE" w:rsidP="00D065D5">
      <w:pPr>
        <w:rPr>
          <w:rFonts w:ascii="Arial" w:hAnsi="Arial" w:cs="Arial"/>
        </w:rPr>
      </w:pPr>
      <w:r>
        <w:rPr>
          <w:rFonts w:ascii="Arial" w:hAnsi="Arial"/>
        </w:rPr>
        <w:t>Additional file 2:</w:t>
      </w:r>
      <w:r w:rsidR="00D065D5" w:rsidRPr="0082798A">
        <w:rPr>
          <w:rFonts w:ascii="Arial" w:hAnsi="Arial"/>
        </w:rPr>
        <w:t xml:space="preserve"> Table </w:t>
      </w:r>
      <w:r>
        <w:rPr>
          <w:rFonts w:ascii="Arial" w:hAnsi="Arial"/>
        </w:rPr>
        <w:t>S</w:t>
      </w:r>
      <w:r w:rsidR="00D065D5" w:rsidRPr="0082798A">
        <w:rPr>
          <w:rFonts w:ascii="Arial" w:hAnsi="Arial"/>
        </w:rPr>
        <w:t xml:space="preserve">1. </w:t>
      </w:r>
      <w:r w:rsidR="00D065D5" w:rsidRPr="0082798A">
        <w:rPr>
          <w:rFonts w:ascii="Arial" w:hAnsi="Arial" w:cs="Arial"/>
        </w:rPr>
        <w:t>Correlation of KRAS Mutation</w:t>
      </w:r>
      <w:r w:rsidR="00D065D5" w:rsidRPr="0082798A">
        <w:rPr>
          <w:rFonts w:ascii="Arial" w:hAnsi="Arial"/>
        </w:rPr>
        <w:t xml:space="preserve"> </w:t>
      </w:r>
      <w:r w:rsidR="00D065D5" w:rsidRPr="0082798A">
        <w:rPr>
          <w:rFonts w:ascii="Arial" w:hAnsi="Arial" w:cs="Arial"/>
        </w:rPr>
        <w:t xml:space="preserve">with clinico-pathological parameters in colorectal carcinoma </w:t>
      </w:r>
      <w:r w:rsidR="00D065D5" w:rsidRPr="0082798A">
        <w:tab/>
      </w:r>
      <w:r w:rsidR="00D065D5" w:rsidRPr="0082798A"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92"/>
        <w:gridCol w:w="864"/>
        <w:gridCol w:w="864"/>
        <w:gridCol w:w="864"/>
        <w:gridCol w:w="864"/>
        <w:gridCol w:w="864"/>
        <w:gridCol w:w="864"/>
        <w:gridCol w:w="1012"/>
      </w:tblGrid>
      <w:tr w:rsidR="00D065D5" w:rsidRPr="0082798A" w:rsidTr="00DF706B"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012" w:type="dxa"/>
            <w:vMerge w:val="restart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1.4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&lt; 50 yea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9150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&gt; 50 yea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1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2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6279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7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Tumour Site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Left col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4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Right colo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Histological Typ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Adenocarcinom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8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1337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Mucinous Carcinom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4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Tumour Stage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 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6815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I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II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IV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3.3.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CB36E6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36E6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3F4A3E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CB36E6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CB36E6">
              <w:rPr>
                <w:rFonts w:ascii="Arial" w:hAnsi="Arial" w:cs="Arial"/>
                <w:sz w:val="20"/>
                <w:szCs w:val="20"/>
              </w:rPr>
              <w:t xml:space="preserve">  Wel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09528D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9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CB36E6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CB36E6">
              <w:rPr>
                <w:rFonts w:ascii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09528D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CB36E6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CB36E6">
              <w:rPr>
                <w:rFonts w:ascii="Arial" w:hAnsi="Arial" w:cs="Arial"/>
                <w:sz w:val="20"/>
                <w:szCs w:val="20"/>
              </w:rPr>
              <w:t xml:space="preserve">  Poo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F15FB6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09528D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MSI-Molecular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 MSI-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2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Cs/>
                <w:sz w:val="20"/>
                <w:szCs w:val="20"/>
              </w:rPr>
              <w:t>0.9443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 xml:space="preserve">   MSI-S/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8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1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Braf Mutation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0518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97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CIMP*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3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7806</w:t>
            </w: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Low &amp; Midd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96.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br w:type="page"/>
            </w:r>
            <w:r w:rsidRPr="0082798A">
              <w:rPr>
                <w:rFonts w:ascii="Arial" w:hAnsi="Arial" w:cs="Arial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D5" w:rsidRPr="0082798A" w:rsidTr="00DF706B"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OS 5 Year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tabs>
                <w:tab w:val="left" w:pos="551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63.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65D5" w:rsidRPr="0082798A" w:rsidRDefault="00D065D5" w:rsidP="00DF706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2798A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</w:tbl>
    <w:p w:rsidR="00D065D5" w:rsidRPr="0082798A" w:rsidRDefault="00D065D5" w:rsidP="00D065D5">
      <w:pPr>
        <w:rPr>
          <w:rFonts w:ascii="Arial" w:hAnsi="Arial" w:cs="Arial"/>
          <w:sz w:val="18"/>
          <w:szCs w:val="18"/>
        </w:rPr>
      </w:pPr>
      <w:r w:rsidRPr="0082798A">
        <w:rPr>
          <w:rFonts w:ascii="Arial" w:hAnsi="Arial" w:cs="Arial"/>
          <w:sz w:val="18"/>
          <w:szCs w:val="18"/>
        </w:rPr>
        <w:t>*Data were not available (NA) for some cases for tumor site (NA=34), Stage (NA=34), MSI-Molecular (NA=22), KRAS Mutation (NA=2), CIMP (NA=293), and Ki-67 IHC (NA=46).</w:t>
      </w:r>
    </w:p>
    <w:p w:rsidR="008C152B" w:rsidRDefault="003232DE">
      <w:bookmarkStart w:id="0" w:name="_GoBack"/>
      <w:bookmarkEnd w:id="0"/>
    </w:p>
    <w:sectPr w:rsidR="008C152B" w:rsidSect="00F86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065D5"/>
    <w:rsid w:val="003232DE"/>
    <w:rsid w:val="0059241B"/>
    <w:rsid w:val="00D065D5"/>
    <w:rsid w:val="00F4104E"/>
    <w:rsid w:val="00F86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an Rajaiah</dc:creator>
  <cp:keywords/>
  <dc:description/>
  <cp:lastModifiedBy>lawid</cp:lastModifiedBy>
  <cp:revision>2</cp:revision>
  <dcterms:created xsi:type="dcterms:W3CDTF">2013-11-07T02:33:00Z</dcterms:created>
  <dcterms:modified xsi:type="dcterms:W3CDTF">2014-07-08T13:23:00Z</dcterms:modified>
</cp:coreProperties>
</file>